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850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698"/>
        <w:gridCol w:w="1843"/>
        <w:gridCol w:w="1562"/>
      </w:tblGrid>
      <w:tr w:rsidR="00D613C8" w:rsidRPr="00CB5641" w14:paraId="637BE56B" w14:textId="77777777" w:rsidTr="001D462C">
        <w:trPr>
          <w:cantSplit/>
          <w:trHeight w:hRule="exact" w:val="680"/>
          <w:jc w:val="center"/>
        </w:trPr>
        <w:tc>
          <w:tcPr>
            <w:tcW w:w="850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86DF15" w14:textId="183D9312" w:rsidR="00D613C8" w:rsidRPr="00D613C8" w:rsidRDefault="00D613C8" w:rsidP="00D613C8">
            <w:pPr>
              <w:rPr>
                <w:rFonts w:ascii="Arial" w:hAnsi="Arial" w:cs="Arial"/>
                <w:b/>
                <w:bCs/>
                <w:color w:val="000000" w:themeColor="text1"/>
                <w:lang w:eastAsia="zh-CN"/>
              </w:rPr>
            </w:pPr>
            <w:r w:rsidRPr="00D613C8">
              <w:rPr>
                <w:rFonts w:ascii="Arial" w:hAnsi="Arial" w:cs="Arial" w:hint="eastAsia"/>
                <w:b/>
                <w:bCs/>
                <w:color w:val="000000" w:themeColor="text1"/>
                <w:lang w:eastAsia="zh-CN"/>
              </w:rPr>
              <w:t>Key Resources Tabl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lang w:eastAsia="zh-CN"/>
              </w:rPr>
              <w:t>e</w:t>
            </w:r>
          </w:p>
          <w:p w14:paraId="65E6D4BB" w14:textId="482D78C3" w:rsidR="00D613C8" w:rsidRPr="00CB5641" w:rsidRDefault="00D613C8" w:rsidP="00405E7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613C8" w:rsidRPr="00CB5641" w14:paraId="53367671" w14:textId="6B41C2DA" w:rsidTr="001D462C">
        <w:trPr>
          <w:cantSplit/>
          <w:trHeight w:hRule="exact" w:val="1060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3EBAD0" w14:textId="66D65F86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eagent type (species) or resourc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DEBE40" w14:textId="7315A07E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esignation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354FAE" w14:textId="4AD453FE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3E830E" w14:textId="16A28DAC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dentifiers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DD11B1" w14:textId="5BB71B30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dditional information</w:t>
            </w:r>
          </w:p>
        </w:tc>
      </w:tr>
      <w:tr w:rsidR="00D613C8" w:rsidRPr="00CB5641" w14:paraId="10D7B955" w14:textId="3FFC8DBD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F1E40D" w14:textId="0AF744B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D4A097" w14:textId="5D91803F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0" w:name="_Hlk141277316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Uric acid</w:t>
            </w:r>
            <w:bookmarkEnd w:id="0"/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216832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1" w:name="_Hlk141279287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gma-Aldrich</w:t>
            </w:r>
            <w:bookmarkEnd w:id="1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A70781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" w:name="_Hlk141279298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U0881</w:t>
            </w:r>
            <w:bookmarkEnd w:id="2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D66EB7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7B8621CD" w14:textId="7B624143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15D9F6" w14:textId="687F8B48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EDA0B6" w14:textId="27C6A788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β-Nicotinamide Adenine Dinucleotide (NAD+)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3B2DC0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3" w:name="_Hlk141280475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Nacalai</w:t>
            </w:r>
            <w:bookmarkEnd w:id="3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56EB1B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4" w:name="_Hlk141280484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24338-86</w:t>
            </w:r>
            <w:bookmarkEnd w:id="4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E9EEE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5A705B87" w14:textId="45D3C00A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80146" w14:textId="3D1D6F49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CBC21C" w14:textId="605765C4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β-Nicotinamide mononucleotide (NMN)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E2AA21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5" w:name="_Hlk141279700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BLD Pharmatech</w:t>
            </w:r>
            <w:bookmarkEnd w:id="5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A5746E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6" w:name="_Hlk141279710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BD116593</w:t>
            </w:r>
            <w:bookmarkEnd w:id="6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7B2695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197558FD" w14:textId="7A8411FE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2EA89F" w14:textId="1C28DB1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743365" w14:textId="46859194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DP-Ribose (cADPR)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E46C01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7" w:name="_Hlk141280538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anta Cruz</w:t>
            </w:r>
            <w:bookmarkEnd w:id="7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1032B0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8" w:name="_Hlk141280548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sc-201512</w:t>
            </w:r>
            <w:bookmarkEnd w:id="8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B344BF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6E36B006" w14:textId="73611672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799B12" w14:textId="2195211B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E3AD96" w14:textId="520784AC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YU-981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873EDD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9" w:name="_Hlk141280574"/>
            <w:r w:rsidRPr="00CB5641">
              <w:rPr>
                <w:rFonts w:ascii="Arial" w:hAnsi="Arial" w:cs="Arial"/>
                <w:color w:val="000000" w:themeColor="text1"/>
                <w:sz w:val="20"/>
                <w:szCs w:val="20"/>
              </w:rPr>
              <w:t>Fuji Yakuhin Co., Ltd.</w:t>
            </w:r>
            <w:bookmarkEnd w:id="9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83894A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A7030E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6E88FD78" w14:textId="182D22CE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798333" w14:textId="10885465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0BD5B5" w14:textId="253EBA30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10" w:name="_Hlk141277323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78c</w:t>
            </w:r>
            <w:bookmarkEnd w:id="10"/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126097" w14:textId="18D89FD6" w:rsidR="00D613C8" w:rsidRPr="00CB5641" w:rsidRDefault="0048430D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10408C" w14:textId="304DDB2C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11" w:name="_Hlk141279748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5.38763</w:t>
            </w:r>
            <w:bookmarkEnd w:id="11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CEFE9" w14:textId="3C872DAA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613C8" w:rsidRPr="00CB5641" w14:paraId="36AD6D72" w14:textId="1DAC8487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AF82D1" w14:textId="2D75C749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70D0CB" w14:textId="3AAB2B79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12" w:name="_Hlk141277332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N-cyclohexyl benzamide</w:t>
            </w:r>
            <w:bookmarkEnd w:id="12"/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06BA50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13" w:name="_Hlk141280613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gma-Aldrich</w:t>
            </w:r>
            <w:bookmarkEnd w:id="13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265C3E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4" w:name="_Hlk141280623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R531332</w:t>
            </w:r>
            <w:bookmarkEnd w:id="14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65026F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7A748BAB" w14:textId="041B62E6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2D5608" w14:textId="1177FF45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4C8DB9" w14:textId="0F3A7F2B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Inosine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E5CDD8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15" w:name="_Hlk141277614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Nacalai</w:t>
            </w:r>
            <w:bookmarkEnd w:id="15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16B6ED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6" w:name="_Hlk141278942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07139-42</w:t>
            </w:r>
            <w:bookmarkEnd w:id="16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ADCDB9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5D3BB91F" w14:textId="0BBA0694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6C8D2B" w14:textId="311916BF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1F1CB3" w14:textId="304A60B3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17" w:name="_Hlk141277340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Hypoxanthine</w:t>
            </w:r>
            <w:bookmarkEnd w:id="17"/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9CE95A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8" w:name="_Hlk141281018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gma-Aldrich</w:t>
            </w:r>
            <w:bookmarkEnd w:id="18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B0F1DE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9" w:name="_Hlk141281026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H-9636</w:t>
            </w:r>
            <w:bookmarkEnd w:id="19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9B2378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5C83B7E8" w14:textId="2CACAC47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CAB4BE" w14:textId="6FD42A06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39D48B" w14:textId="4F7071CD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20" w:name="_Hlk141277347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Xanthine</w:t>
            </w:r>
            <w:bookmarkEnd w:id="20"/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9BC31E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1" w:name="_Hlk141281055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gma-Aldrich</w:t>
            </w:r>
            <w:bookmarkEnd w:id="21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9941F2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2" w:name="_Hlk141281064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X0626</w:t>
            </w:r>
            <w:bookmarkEnd w:id="22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59F908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7CC37564" w14:textId="51B38E8F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E3FF6A" w14:textId="02ADBFE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3314B3" w14:textId="2684ACC0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23" w:name="_Hlk141277355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Allantoin</w:t>
            </w:r>
            <w:bookmarkEnd w:id="23"/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ADF390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4" w:name="_Hlk141281090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gma-Aldrich</w:t>
            </w:r>
            <w:bookmarkEnd w:id="24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65C1AB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5" w:name="_Hlk141281100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A-7878</w:t>
            </w:r>
            <w:bookmarkEnd w:id="25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70D817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5A9655E0" w14:textId="341EE9E2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8A2A8C" w14:textId="57476F83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7B66F9" w14:textId="27CA7228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Adenosine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2A6328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UJIFILM Wako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2AC362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6" w:name="_Hlk141281130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010-10491</w:t>
            </w:r>
            <w:bookmarkEnd w:id="26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FF62F0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4DEFE2EC" w14:textId="008350E1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CC433C" w14:textId="2964FA26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6952F5" w14:textId="7B8EF14E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Guanosine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A06003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UJIFILM Wako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903938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7" w:name="_Hlk141280269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079-01111</w:t>
            </w:r>
            <w:bookmarkEnd w:id="27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C28A59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131B3200" w14:textId="6A426487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800FCA" w14:textId="36FF75E8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E15FD0" w14:textId="783C1F0C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Uracil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256D81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UJIFILM Wako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E6B785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8" w:name="_Hlk141281167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212-00062</w:t>
            </w:r>
            <w:bookmarkEnd w:id="28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177F70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7CBA92DA" w14:textId="7080B0D8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27125A" w14:textId="21456196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59E4D2" w14:textId="0CEA78C0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29" w:name="_Hlk141280914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1,3-dihydroimidazol-2-one</w:t>
            </w:r>
            <w:bookmarkEnd w:id="29"/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AC1652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30" w:name="_Hlk141281191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BLD Pharmatech</w:t>
            </w:r>
            <w:bookmarkEnd w:id="30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E10CF3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31" w:name="_Hlk141281200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</w:t>
            </w:r>
            <w:r w:rsidRPr="00CB5641">
              <w:rPr>
                <w:rFonts w:ascii="Arial" w:hAnsi="Arial" w:cs="Arial"/>
                <w:color w:val="000000" w:themeColor="text1"/>
                <w:sz w:val="20"/>
                <w:szCs w:val="20"/>
              </w:rPr>
              <w:t>BD00733674</w:t>
            </w:r>
            <w:bookmarkEnd w:id="31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0D4169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46EE9AC5" w14:textId="5B932532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9F19C6" w14:textId="2BC11EC1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A0A777" w14:textId="67F7CDCD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32" w:name="_Hlk141280924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Oxypurinol</w:t>
            </w:r>
            <w:bookmarkEnd w:id="32"/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4533DB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33" w:name="_Hlk141281219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gma-Aldrich</w:t>
            </w:r>
            <w:bookmarkEnd w:id="33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E3382B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34" w:name="_Hlk141281228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O-6881</w:t>
            </w:r>
            <w:bookmarkEnd w:id="34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06D704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45CAA53B" w14:textId="1C7384DB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D45396" w14:textId="6EAF4753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B4468A" w14:textId="7AAC94C5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35" w:name="_Hlk141280936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ffeine</w:t>
            </w:r>
            <w:bookmarkEnd w:id="35"/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030736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UJIFILM Wako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384562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36" w:name="_Hlk141281258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031-06792</w:t>
            </w:r>
            <w:bookmarkEnd w:id="36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BC7537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772D9083" w14:textId="56E98689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01D8F7" w14:textId="000CF062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31ABB8" w14:textId="71976B72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37" w:name="_Hlk141280946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1-methyluric acid</w:t>
            </w:r>
            <w:bookmarkEnd w:id="37"/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9558CF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38" w:name="_Hlk141281276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gma-Aldrich</w:t>
            </w:r>
            <w:bookmarkEnd w:id="38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7CC20F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39" w:name="_Hlk141281286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M6885</w:t>
            </w:r>
            <w:bookmarkEnd w:id="39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DB2184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3A139D5A" w14:textId="0CA1A670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5F6104" w14:textId="19299A75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0DF457" w14:textId="36ED72F1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40" w:name="_Hlk141280958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1,3-dimethyluric acid</w:t>
            </w:r>
            <w:bookmarkEnd w:id="40"/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638618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41" w:name="_Hlk141281323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anta Cruz</w:t>
            </w:r>
            <w:bookmarkEnd w:id="41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1C346A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42" w:name="_Hlk141281332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sc-206240</w:t>
            </w:r>
            <w:bookmarkEnd w:id="42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7AD63A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765C5F98" w14:textId="73794A1B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DAC6F0" w14:textId="02428234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884D2E" w14:textId="3C19ABA6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,7-dimethyluric acid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059C21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C</w:t>
            </w: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ayman Chemica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435D3B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C</w:t>
            </w: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at#19584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CE240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17A7A045" w14:textId="62206F37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BDD87F" w14:textId="6805C398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CC4F24" w14:textId="470EB18A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1,</w:t>
            </w: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CB5641"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7-</w:t>
            </w:r>
            <w:r w:rsidRPr="00CB5641"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trimethyl</w:t>
            </w: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uric acid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04FAE9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C</w:t>
            </w: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ayman Chemica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1A8686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C</w:t>
            </w: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at#16949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577324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76AEAABA" w14:textId="62E8DD9B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10A3D" w14:textId="77FCE973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BC2586" w14:textId="2327400D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8-oxoguanine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F850D6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43" w:name="_Hlk141280226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yman Chemical</w:t>
            </w:r>
            <w:bookmarkEnd w:id="43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41DC57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44" w:name="_Hlk141280235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89290</w:t>
            </w:r>
            <w:bookmarkEnd w:id="44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8A5F9F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01E64DF7" w14:textId="49832835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26E754" w14:textId="4AC998BF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D89975" w14:textId="7582A5FE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Oxonic acid potassium salt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83E8F6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45" w:name="_Hlk141278902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gma-Aldrich</w:t>
            </w:r>
            <w:bookmarkEnd w:id="45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8CD579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46" w:name="_Hlk141278912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156124</w:t>
            </w:r>
            <w:bookmarkEnd w:id="46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AA641A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57E6D960" w14:textId="6ECF1408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92B91" w14:textId="5FFF1810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49B4D9" w14:textId="5F854446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LPS from Escherichia coli 0111:B4 (crude LPS)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ABEAE9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47" w:name="_Hlk141277658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gma-Aldrich</w:t>
            </w:r>
            <w:bookmarkEnd w:id="47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5FC3C9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48" w:name="_Hlk141279044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L4130</w:t>
            </w:r>
            <w:bookmarkEnd w:id="48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4067E7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14B05D2C" w14:textId="56DEB919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79DEC" w14:textId="42DC9A3D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2E0C2B" w14:textId="0D291001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Ultrapure LPS from Escherichia coli 0111:B4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95B4B9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49" w:name="_Hlk141277856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InvivoGen</w:t>
            </w:r>
            <w:bookmarkEnd w:id="49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42F4A6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50" w:name="_Hlk141279341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tlrl-3pelps</w:t>
            </w:r>
            <w:bookmarkEnd w:id="50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6FC60E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73271E1B" w14:textId="100DD5FD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B9DD24" w14:textId="2AA1E0FE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F324CB" w14:textId="6B526356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Phorbol 12-Myristate 13-Acetate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D76859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51" w:name="_Hlk141279784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FUJIFILM Wako</w:t>
            </w:r>
            <w:bookmarkEnd w:id="51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CAE7B0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52" w:name="_Hlk141279794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162-23591</w:t>
            </w:r>
            <w:bookmarkEnd w:id="52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D708A6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27D0F037" w14:textId="3D73BBEB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FEFE51" w14:textId="66B1781C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BAE37A" w14:textId="3F659481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Nigericin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B587EE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53" w:name="_Hlk141279945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gma-Aldrich</w:t>
            </w:r>
            <w:bookmarkEnd w:id="53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2C6950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54" w:name="_Hlk141279955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N-7143</w:t>
            </w:r>
            <w:bookmarkEnd w:id="54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FD0AB4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45A8A9B9" w14:textId="5590572F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1E1D42" w14:textId="57F7CC8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9C32C4" w14:textId="6F6F4104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ATP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54594E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 xml:space="preserve">Oriental Yeast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F2BF7B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45142000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6D7DF8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00B9F01D" w14:textId="0C86490C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0145D9" w14:textId="3192F6C6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840874" w14:textId="1055288C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Zymosan A from Saccharomyces cerevisiae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4539B5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C3C06D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Z4250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ACFC72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6AD9178A" w14:textId="055D65E7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FF53C4" w14:textId="3AAC7EC1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3D4C31" w14:textId="01E15826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nicotinamide 1, N</w:t>
            </w: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vertAlign w:val="superscript"/>
                <w:lang w:eastAsia="zh-CN"/>
              </w:rPr>
              <w:t>6</w:t>
            </w: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-ethenoadenine dinucleotide (ε-NAD+)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A0F4D4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55" w:name="_Hlk141277962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gma-Aldrich</w:t>
            </w:r>
            <w:bookmarkEnd w:id="55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DD4627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56" w:name="_Hlk141280137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N2630</w:t>
            </w:r>
            <w:bookmarkEnd w:id="56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1B0324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69FF9786" w14:textId="06546D13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FC814C" w14:textId="0E599DF0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68ED04" w14:textId="2A3D5542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nicotinamide guanine dinucleotide (NGD)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596AE0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57" w:name="_Hlk141280165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gma-Aldrich</w:t>
            </w:r>
            <w:bookmarkEnd w:id="57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65E49A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58" w:name="_Hlk141280176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N5131</w:t>
            </w:r>
            <w:bookmarkEnd w:id="58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E92214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6C5EE6AE" w14:textId="5DCD5199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FD930D" w14:textId="1A6748A0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eptide, recombinant protei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64D6A2" w14:textId="2AF8FC8E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combinant human CD38 protein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8ACE5B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59" w:name="_Hlk141278125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ino Biological</w:t>
            </w:r>
            <w:bookmarkEnd w:id="59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1B5A2B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60" w:name="_Hlk141280430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10818-H08H</w:t>
            </w:r>
            <w:bookmarkEnd w:id="60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C04FFF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4928C9A4" w14:textId="74C9B550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8C96F1" w14:textId="34629436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eptide, recombinant protei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C490DB" w14:textId="16FF2DCC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ecombinant human M-CSF protein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F5EDEA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Proteintech Group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B4E102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61" w:name="_Hlk141278860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HZ-1192</w:t>
            </w:r>
            <w:bookmarkEnd w:id="61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3DA96E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48A2983E" w14:textId="4D99EC67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2D9DCC" w14:textId="546D710A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ommercial assay or ki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928BB5" w14:textId="6A877F5A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Human IL-1β ELISA Kit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0687A8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62" w:name="_Hlk141277933"/>
            <w:r w:rsidRPr="00CB5641">
              <w:rPr>
                <w:rFonts w:ascii="Arial" w:hAnsi="Arial" w:cs="Arial"/>
                <w:color w:val="000000" w:themeColor="text1"/>
                <w:sz w:val="20"/>
                <w:szCs w:val="20"/>
              </w:rPr>
              <w:t>R &amp; D Systems</w:t>
            </w:r>
            <w:bookmarkEnd w:id="62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8EF6E6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63" w:name="_Hlk141280035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DY201</w:t>
            </w:r>
            <w:bookmarkEnd w:id="63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0F069C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78B32E22" w14:textId="4C7D4452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9A51AB" w14:textId="12118FED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ommercial assay or ki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B74F54" w14:textId="500B8FD9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Mouse IL-1β ELISA Kit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6B03F6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hAnsi="Arial" w:cs="Arial"/>
                <w:color w:val="000000" w:themeColor="text1"/>
                <w:sz w:val="20"/>
                <w:szCs w:val="20"/>
              </w:rPr>
              <w:t>R &amp; D System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83C1EB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64" w:name="_Hlk141280047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SMLB00C</w:t>
            </w:r>
            <w:bookmarkEnd w:id="64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B2D9B9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1B9A554F" w14:textId="74578989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9EA8EC" w14:textId="4BBF4979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ommercial assay or ki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FDBF6C" w14:textId="493C0528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Mouse IL-6 ELISA Kit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A54974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hAnsi="Arial" w:cs="Arial"/>
                <w:color w:val="000000" w:themeColor="text1"/>
                <w:sz w:val="20"/>
                <w:szCs w:val="20"/>
              </w:rPr>
              <w:t>R &amp; D System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FFE253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65" w:name="_Hlk141280057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DY406-05</w:t>
            </w:r>
            <w:bookmarkEnd w:id="65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444C5F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03363EBF" w14:textId="2032BF3E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AD301F" w14:textId="70C80ED4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ommercial assay or ki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C7724C" w14:textId="47C333F6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Mouse IL-18 ELISA Kit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7882BC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hAnsi="Arial" w:cs="Arial"/>
                <w:color w:val="000000" w:themeColor="text1"/>
                <w:sz w:val="20"/>
                <w:szCs w:val="20"/>
              </w:rPr>
              <w:t>R &amp; D System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3C37D2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66" w:name="_Hlk141280067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DY7625-05</w:t>
            </w:r>
            <w:bookmarkEnd w:id="66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DF621F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70227F29" w14:textId="75C42CBB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9CC20C" w14:textId="2C8EBB72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ommercial assay or ki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11D57D" w14:textId="7BF84EAB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Mouse TNF-</w:t>
            </w:r>
            <w:r w:rsidR="00937260" w:rsidRPr="00937260">
              <w:rPr>
                <w:rFonts w:ascii="Arial" w:eastAsia="宋体" w:hAnsi="Arial" w:cs="Arial"/>
                <w:color w:val="000000" w:themeColor="text1"/>
                <w:lang w:eastAsia="zh-CN"/>
              </w:rPr>
              <w:t>α</w:t>
            </w: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 xml:space="preserve"> ELISA Kit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380DC7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hAnsi="Arial" w:cs="Arial"/>
                <w:color w:val="000000" w:themeColor="text1"/>
                <w:sz w:val="20"/>
                <w:szCs w:val="20"/>
              </w:rPr>
              <w:t>R &amp; D System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757550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67" w:name="_Hlk141280077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DY410-05</w:t>
            </w:r>
            <w:bookmarkEnd w:id="67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F4EA3D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18EA729C" w14:textId="2BCAD3A5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CD4198" w14:textId="3E14452D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ommercial assay or ki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7546E5" w14:textId="45CCF484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Mouse CXCL1 ELISA Kit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2DBAE7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hAnsi="Arial" w:cs="Arial"/>
                <w:color w:val="000000" w:themeColor="text1"/>
                <w:sz w:val="20"/>
                <w:szCs w:val="20"/>
              </w:rPr>
              <w:t>R &amp; D System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67DF32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68" w:name="_Hlk141280088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DY453-05</w:t>
            </w:r>
            <w:bookmarkEnd w:id="68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261E3D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62CF02BF" w14:textId="1462C49B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950E62" w14:textId="1004F9EE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ommercial assay or ki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3B7E4B" w14:textId="775A55A8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Wright-Giemsa Stain Kit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690939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69" w:name="_Hlk141277721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cyTek Laboratories</w:t>
            </w:r>
            <w:bookmarkEnd w:id="69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937A7F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bookmarkStart w:id="70" w:name="_Hlk141279225"/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at#WGK-1</w:t>
            </w:r>
            <w:bookmarkEnd w:id="70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1D3BDC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12DE9A5F" w14:textId="788E40AF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B2B9A3" w14:textId="450D3610" w:rsidR="00D613C8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commercial assay or ki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A94476" w14:textId="7455A548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CycLex NAMPT Colorimetric Assay Kit Ver.2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B42C00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MB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08BA44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Cat#</w:t>
            </w:r>
            <w:bookmarkStart w:id="71" w:name="OLE_LINK23"/>
            <w:r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CY-1251V2</w:t>
            </w:r>
            <w:bookmarkEnd w:id="71"/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546AA5" w14:textId="77777777" w:rsidR="00D613C8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37B5AEFA" w14:textId="358BF32A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CD10A0" w14:textId="623808B3" w:rsidR="00D613C8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ommercial assay or ki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D4F5EC" w14:textId="27886D12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HT Universal Colorimetric PARP Assay Kit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EB162F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hAnsi="Arial" w:cs="Arial"/>
                <w:color w:val="000000" w:themeColor="text1"/>
                <w:sz w:val="20"/>
                <w:szCs w:val="20"/>
              </w:rPr>
              <w:t>R &amp; D System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BECC70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lang w:eastAsia="zh-CN"/>
              </w:rPr>
              <w:t>Cat#4677-096-K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FC6713" w14:textId="77777777" w:rsidR="00D613C8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13203C5B" w14:textId="720B356A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ADEF53" w14:textId="2BA9FE4F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</w:rPr>
              <w:t>cell lin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BEA63E" w14:textId="51038FBC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A549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FC6672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ATCC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F32006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hAnsi="Arial" w:cs="Arial"/>
                <w:color w:val="000000" w:themeColor="text1"/>
                <w:sz w:val="20"/>
                <w:szCs w:val="20"/>
              </w:rPr>
              <w:t>CCL-185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0D2AD4" w14:textId="77777777" w:rsidR="00D613C8" w:rsidRPr="00CB5641" w:rsidRDefault="00D613C8" w:rsidP="00405E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6C744223" w14:textId="1B30E2A8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70D0AE" w14:textId="52750A9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</w:rPr>
              <w:t>cell lin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B82F0C" w14:textId="7BC2F653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THP-1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F1BDD7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ATCC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0CE32E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hAnsi="Arial" w:cs="Arial"/>
                <w:color w:val="000000" w:themeColor="text1"/>
                <w:sz w:val="20"/>
                <w:szCs w:val="20"/>
              </w:rPr>
              <w:t>TIB-202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740021" w14:textId="77777777" w:rsidR="00D613C8" w:rsidRPr="00CB5641" w:rsidRDefault="00D613C8" w:rsidP="00405E7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52F9EB95" w14:textId="2635B533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3153AD" w14:textId="76EF8DA4" w:rsidR="00D613C8" w:rsidRPr="007C3165" w:rsidRDefault="008B6529" w:rsidP="00405E74">
            <w:pPr>
              <w:rPr>
                <w:rFonts w:ascii="Arial" w:eastAsia="宋体" w:hAnsi="Arial" w:cs="Arial"/>
                <w:color w:val="000000" w:themeColor="text1"/>
                <w:lang w:eastAsia="zh-CN"/>
              </w:rPr>
            </w:pPr>
            <w:r>
              <w:rPr>
                <w:rFonts w:ascii="Arial" w:hAnsi="Arial" w:cs="Arial"/>
                <w:color w:val="212121"/>
              </w:rPr>
              <w:t>cell lin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1A1E2B" w14:textId="600266DF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ICR bone marrow-derived macrophages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042F5C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99D129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753CBE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28464D4C" w14:textId="2DA82F59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1DE50D" w14:textId="0B641ADF" w:rsidR="00D613C8" w:rsidRPr="00CB5641" w:rsidRDefault="007C3165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212121"/>
              </w:rPr>
              <w:t>strain, strain background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9515DE" w14:textId="1A63F0E9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ICR mice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74B871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 xml:space="preserve">Japan SLC, Inc.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D4BC3E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2D3995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2D21BCEF" w14:textId="6A06D135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3D8C2" w14:textId="33B8DA53" w:rsidR="00D613C8" w:rsidRPr="00CB5641" w:rsidRDefault="007C3165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212121"/>
              </w:rPr>
              <w:t>strain, strain background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102DFC" w14:textId="20E8E55D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CD38 KO ICR mice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C0DA11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Dr. Haruhiro Higashida, Kanazawa University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7A7686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N/A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94D46B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D613C8" w:rsidRPr="00CB5641" w14:paraId="04F9ED9F" w14:textId="42A5D181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397DEC" w14:textId="1BBF1DD3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software, algorithm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3BF806" w14:textId="0B8F5841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Prism 9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A6E487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GraphPad Softwar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9A13E3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https://www.graphpad.com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632A63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40B1C91A" w14:textId="6D5E00B6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1E0889" w14:textId="3EC52411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software, algorithm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1D8D82" w14:textId="59A08513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Labsolutions software (version 5.97)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CA762A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himadzu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23FD1B" w14:textId="77777777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https://www.shimadzu.com/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4E43EC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76E8451E" w14:textId="37908DAD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853C35" w14:textId="501F9BD0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DAC5EA" w14:textId="613A596B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RF-6000 Spectrofluorophotometer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E76CDC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himadzu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481F5E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https://www.shimadzu.com/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97F0A0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6C280BA3" w14:textId="42F70E9B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D97A36" w14:textId="7FF65249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B0865C" w14:textId="10638B08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LC-30A system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1F5801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himadzu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7FFD5E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https://www.shimadzu.com/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F81A0A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613C8" w:rsidRPr="00CB5641" w14:paraId="3D95AFC9" w14:textId="3B0BC148" w:rsidTr="001D462C">
        <w:trPr>
          <w:cantSplit/>
          <w:trHeight w:val="259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F37E6D" w14:textId="308F93B0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535C3B" w14:textId="13324E53" w:rsidR="00D613C8" w:rsidRPr="00CB5641" w:rsidRDefault="00D613C8" w:rsidP="00D613C8">
            <w:pPr>
              <w:jc w:val="left"/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LCMS-8050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06328E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Shimadzu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CE335F" w14:textId="77777777" w:rsidR="00D613C8" w:rsidRPr="00CB5641" w:rsidRDefault="00D613C8" w:rsidP="00D613C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641">
              <w:rPr>
                <w:rFonts w:ascii="Arial" w:eastAsia="宋体" w:hAnsi="Arial" w:cs="Arial"/>
                <w:color w:val="000000" w:themeColor="text1"/>
                <w:sz w:val="20"/>
                <w:szCs w:val="20"/>
                <w:lang w:eastAsia="zh-CN"/>
              </w:rPr>
              <w:t>https://www.shimadzu.com/</w:t>
            </w:r>
          </w:p>
        </w:tc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02C437" w14:textId="77777777" w:rsidR="00D613C8" w:rsidRPr="00CB5641" w:rsidRDefault="00D613C8" w:rsidP="00405E74">
            <w:pP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A58926E" w14:textId="77777777" w:rsidR="00C73B38" w:rsidRDefault="00C73B38"/>
    <w:sectPr w:rsidR="00C73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ED4CE3" w14:textId="77777777" w:rsidR="00377300" w:rsidRDefault="00377300" w:rsidP="002C2993">
      <w:r>
        <w:separator/>
      </w:r>
    </w:p>
  </w:endnote>
  <w:endnote w:type="continuationSeparator" w:id="0">
    <w:p w14:paraId="5F103B94" w14:textId="77777777" w:rsidR="00377300" w:rsidRDefault="00377300" w:rsidP="002C2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888E81" w14:textId="77777777" w:rsidR="00377300" w:rsidRDefault="00377300" w:rsidP="002C2993">
      <w:r>
        <w:separator/>
      </w:r>
    </w:p>
  </w:footnote>
  <w:footnote w:type="continuationSeparator" w:id="0">
    <w:p w14:paraId="054B14AE" w14:textId="77777777" w:rsidR="00377300" w:rsidRDefault="00377300" w:rsidP="002C2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B38"/>
    <w:rsid w:val="00033853"/>
    <w:rsid w:val="0008763E"/>
    <w:rsid w:val="00124A09"/>
    <w:rsid w:val="001535AA"/>
    <w:rsid w:val="00174C64"/>
    <w:rsid w:val="001D462C"/>
    <w:rsid w:val="00251A35"/>
    <w:rsid w:val="002C2993"/>
    <w:rsid w:val="00300E0F"/>
    <w:rsid w:val="00377300"/>
    <w:rsid w:val="0048430D"/>
    <w:rsid w:val="004B1E78"/>
    <w:rsid w:val="00547FE9"/>
    <w:rsid w:val="00713AD4"/>
    <w:rsid w:val="007C3165"/>
    <w:rsid w:val="007C6AD0"/>
    <w:rsid w:val="008230E6"/>
    <w:rsid w:val="00885A04"/>
    <w:rsid w:val="008B6529"/>
    <w:rsid w:val="00903021"/>
    <w:rsid w:val="00937260"/>
    <w:rsid w:val="009A2CC7"/>
    <w:rsid w:val="009E279F"/>
    <w:rsid w:val="00A7068F"/>
    <w:rsid w:val="00AE6A6A"/>
    <w:rsid w:val="00C73B38"/>
    <w:rsid w:val="00D325EB"/>
    <w:rsid w:val="00D45478"/>
    <w:rsid w:val="00D613C8"/>
    <w:rsid w:val="00D67AEB"/>
    <w:rsid w:val="00E0561D"/>
    <w:rsid w:val="00E51191"/>
    <w:rsid w:val="00E53D5B"/>
    <w:rsid w:val="00E87F4C"/>
    <w:rsid w:val="00F156C1"/>
    <w:rsid w:val="00F30593"/>
    <w:rsid w:val="00F4374E"/>
    <w:rsid w:val="00F5761F"/>
    <w:rsid w:val="00F6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3A9FB"/>
  <w15:chartTrackingRefBased/>
  <w15:docId w15:val="{427A435B-75A7-4FA5-91B3-BDC00505A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99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9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C29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99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C2993"/>
    <w:rPr>
      <w:sz w:val="18"/>
      <w:szCs w:val="18"/>
    </w:rPr>
  </w:style>
  <w:style w:type="table" w:styleId="a7">
    <w:name w:val="Table Grid"/>
    <w:basedOn w:val="a1"/>
    <w:uiPriority w:val="59"/>
    <w:rsid w:val="002C2993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582</Words>
  <Characters>3321</Characters>
  <Application>Microsoft Office Word</Application>
  <DocSecurity>0</DocSecurity>
  <Lines>27</Lines>
  <Paragraphs>7</Paragraphs>
  <ScaleCrop>false</ScaleCrop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e Wen</dc:creator>
  <cp:keywords/>
  <dc:description/>
  <cp:lastModifiedBy>Shijie Wen</cp:lastModifiedBy>
  <cp:revision>14</cp:revision>
  <dcterms:created xsi:type="dcterms:W3CDTF">2024-07-15T07:39:00Z</dcterms:created>
  <dcterms:modified xsi:type="dcterms:W3CDTF">2024-08-17T05:16:00Z</dcterms:modified>
</cp:coreProperties>
</file>